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F9D48" w14:textId="77777777" w:rsidR="00FA4B5C" w:rsidRPr="00F808D9" w:rsidRDefault="00000000">
      <w:pPr>
        <w:pStyle w:val="Heading1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F808D9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able X. Risk of Bias Assessment using JBI Checklist for Prevalence Studies</w:t>
      </w:r>
    </w:p>
    <w:p w14:paraId="789E4B3F" w14:textId="77777777" w:rsidR="009559B5" w:rsidRPr="00F808D9" w:rsidRDefault="009559B5" w:rsidP="009559B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"/>
        <w:gridCol w:w="707"/>
        <w:gridCol w:w="820"/>
        <w:gridCol w:w="707"/>
        <w:gridCol w:w="940"/>
        <w:gridCol w:w="844"/>
        <w:gridCol w:w="538"/>
        <w:gridCol w:w="836"/>
        <w:gridCol w:w="755"/>
        <w:gridCol w:w="868"/>
        <w:gridCol w:w="828"/>
      </w:tblGrid>
      <w:tr w:rsidR="00FA4B5C" w:rsidRPr="00F808D9" w14:paraId="63555BDF" w14:textId="77777777">
        <w:tc>
          <w:tcPr>
            <w:tcW w:w="785" w:type="dxa"/>
          </w:tcPr>
          <w:p w14:paraId="0E21941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Study (Year)</w:t>
            </w:r>
          </w:p>
        </w:tc>
        <w:tc>
          <w:tcPr>
            <w:tcW w:w="785" w:type="dxa"/>
          </w:tcPr>
          <w:p w14:paraId="393C2F3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1: Sample frame</w:t>
            </w:r>
          </w:p>
        </w:tc>
        <w:tc>
          <w:tcPr>
            <w:tcW w:w="785" w:type="dxa"/>
          </w:tcPr>
          <w:p w14:paraId="54ED506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2: Sampling</w:t>
            </w:r>
          </w:p>
        </w:tc>
        <w:tc>
          <w:tcPr>
            <w:tcW w:w="785" w:type="dxa"/>
          </w:tcPr>
          <w:p w14:paraId="2F31D14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3: Sample size</w:t>
            </w:r>
          </w:p>
        </w:tc>
        <w:tc>
          <w:tcPr>
            <w:tcW w:w="785" w:type="dxa"/>
          </w:tcPr>
          <w:p w14:paraId="2535D560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4: Description</w:t>
            </w:r>
          </w:p>
        </w:tc>
        <w:tc>
          <w:tcPr>
            <w:tcW w:w="785" w:type="dxa"/>
          </w:tcPr>
          <w:p w14:paraId="1D479C25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5: Coverage</w:t>
            </w:r>
          </w:p>
        </w:tc>
        <w:tc>
          <w:tcPr>
            <w:tcW w:w="785" w:type="dxa"/>
          </w:tcPr>
          <w:p w14:paraId="5F3DE9D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6: Valid ID</w:t>
            </w:r>
          </w:p>
        </w:tc>
        <w:tc>
          <w:tcPr>
            <w:tcW w:w="785" w:type="dxa"/>
          </w:tcPr>
          <w:p w14:paraId="6541CCDA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7: Reliability</w:t>
            </w:r>
          </w:p>
        </w:tc>
        <w:tc>
          <w:tcPr>
            <w:tcW w:w="785" w:type="dxa"/>
          </w:tcPr>
          <w:p w14:paraId="285CB3E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8: Analysis</w:t>
            </w:r>
          </w:p>
        </w:tc>
        <w:tc>
          <w:tcPr>
            <w:tcW w:w="785" w:type="dxa"/>
          </w:tcPr>
          <w:p w14:paraId="076F075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Q9: Response rate</w:t>
            </w:r>
          </w:p>
        </w:tc>
        <w:tc>
          <w:tcPr>
            <w:tcW w:w="785" w:type="dxa"/>
          </w:tcPr>
          <w:p w14:paraId="4979DE6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Overall Risk</w:t>
            </w:r>
          </w:p>
        </w:tc>
      </w:tr>
      <w:tr w:rsidR="00FA4B5C" w:rsidRPr="00F808D9" w14:paraId="0361D115" w14:textId="77777777">
        <w:tc>
          <w:tcPr>
            <w:tcW w:w="785" w:type="dxa"/>
          </w:tcPr>
          <w:p w14:paraId="5CB2670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Sharma (2009)</w:t>
            </w:r>
          </w:p>
        </w:tc>
        <w:tc>
          <w:tcPr>
            <w:tcW w:w="785" w:type="dxa"/>
          </w:tcPr>
          <w:p w14:paraId="432782C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DD0390C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82962C5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85" w:type="dxa"/>
          </w:tcPr>
          <w:p w14:paraId="06BED82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27695D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A60801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31E409A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AA13CC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6A52FD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785" w:type="dxa"/>
          </w:tcPr>
          <w:p w14:paraId="7A289ED2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FA4B5C" w:rsidRPr="00F808D9" w14:paraId="4ED22CD3" w14:textId="77777777">
        <w:tc>
          <w:tcPr>
            <w:tcW w:w="785" w:type="dxa"/>
          </w:tcPr>
          <w:p w14:paraId="5A9ED09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Sharma SK (2011)</w:t>
            </w:r>
          </w:p>
        </w:tc>
        <w:tc>
          <w:tcPr>
            <w:tcW w:w="785" w:type="dxa"/>
          </w:tcPr>
          <w:p w14:paraId="19B5396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866EFC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0090E85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67EAF6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51BC6E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45AA744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73C3C2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CDBCAD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701F99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1D1F5D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FA4B5C" w:rsidRPr="00F808D9" w14:paraId="6D92560E" w14:textId="77777777">
        <w:tc>
          <w:tcPr>
            <w:tcW w:w="785" w:type="dxa"/>
          </w:tcPr>
          <w:p w14:paraId="700E790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Karki (2013)</w:t>
            </w:r>
          </w:p>
        </w:tc>
        <w:tc>
          <w:tcPr>
            <w:tcW w:w="785" w:type="dxa"/>
          </w:tcPr>
          <w:p w14:paraId="76472F8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3F8453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85" w:type="dxa"/>
          </w:tcPr>
          <w:p w14:paraId="0683EE6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E5CB6D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5DF010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737B98C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FD5EC5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CD81C6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9C62C4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785" w:type="dxa"/>
          </w:tcPr>
          <w:p w14:paraId="029D74B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FA4B5C" w:rsidRPr="00F808D9" w14:paraId="109FC0A0" w14:textId="77777777">
        <w:tc>
          <w:tcPr>
            <w:tcW w:w="785" w:type="dxa"/>
          </w:tcPr>
          <w:p w14:paraId="21FC5A4A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ehata (2018)</w:t>
            </w:r>
          </w:p>
        </w:tc>
        <w:tc>
          <w:tcPr>
            <w:tcW w:w="785" w:type="dxa"/>
          </w:tcPr>
          <w:p w14:paraId="69209562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20FBBE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0A8449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25C2D1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53BD70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3B5F0E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5E8A0D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86E6145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D966AC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E8A746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FA4B5C" w:rsidRPr="00F808D9" w14:paraId="764586DF" w14:textId="77777777">
        <w:tc>
          <w:tcPr>
            <w:tcW w:w="785" w:type="dxa"/>
          </w:tcPr>
          <w:p w14:paraId="5BAD789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Sapkota (2020)</w:t>
            </w:r>
          </w:p>
        </w:tc>
        <w:tc>
          <w:tcPr>
            <w:tcW w:w="785" w:type="dxa"/>
          </w:tcPr>
          <w:p w14:paraId="28F90B9C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53F1AB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0F0BD6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85" w:type="dxa"/>
          </w:tcPr>
          <w:p w14:paraId="7E9F6AB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44CECFB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4D029D0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84F0CA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BA641B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433962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785" w:type="dxa"/>
          </w:tcPr>
          <w:p w14:paraId="4A13D7A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FA4B5C" w:rsidRPr="00F808D9" w14:paraId="2074CB9F" w14:textId="77777777">
        <w:tc>
          <w:tcPr>
            <w:tcW w:w="785" w:type="dxa"/>
          </w:tcPr>
          <w:p w14:paraId="64540B5A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Shakya (2021)</w:t>
            </w:r>
          </w:p>
        </w:tc>
        <w:tc>
          <w:tcPr>
            <w:tcW w:w="785" w:type="dxa"/>
          </w:tcPr>
          <w:p w14:paraId="07445CB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4A62E0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6408FF1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85" w:type="dxa"/>
          </w:tcPr>
          <w:p w14:paraId="05DF02B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77905F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8E6D7D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AF3C17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4515143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EA7542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785" w:type="dxa"/>
          </w:tcPr>
          <w:p w14:paraId="14551E3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FA4B5C" w:rsidRPr="00F808D9" w14:paraId="1E86BEF7" w14:textId="77777777">
        <w:tc>
          <w:tcPr>
            <w:tcW w:w="785" w:type="dxa"/>
          </w:tcPr>
          <w:p w14:paraId="3BB4499C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Pant (2021)</w:t>
            </w:r>
          </w:p>
        </w:tc>
        <w:tc>
          <w:tcPr>
            <w:tcW w:w="785" w:type="dxa"/>
          </w:tcPr>
          <w:p w14:paraId="0E78BE0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491E58D9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85" w:type="dxa"/>
          </w:tcPr>
          <w:p w14:paraId="2C435BE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F2A0D1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B458A44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5D63B27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6A82919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2C3D8D6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0679DC9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321D064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FA4B5C" w:rsidRPr="00F808D9" w14:paraId="4995D1D0" w14:textId="77777777">
        <w:tc>
          <w:tcPr>
            <w:tcW w:w="785" w:type="dxa"/>
          </w:tcPr>
          <w:p w14:paraId="3258D629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Pokharel (2025)</w:t>
            </w:r>
          </w:p>
        </w:tc>
        <w:tc>
          <w:tcPr>
            <w:tcW w:w="785" w:type="dxa"/>
          </w:tcPr>
          <w:p w14:paraId="151CA0D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0653FA15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EADA92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473F3FD8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08112EA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2BF85DB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187EFD26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5AC2656F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6EBA29DD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85" w:type="dxa"/>
          </w:tcPr>
          <w:p w14:paraId="76E4FB9E" w14:textId="77777777" w:rsidR="00FA4B5C" w:rsidRPr="00F808D9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F808D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</w:tbl>
    <w:p w14:paraId="139EE451" w14:textId="77777777" w:rsidR="00D923CA" w:rsidRPr="00F808D9" w:rsidRDefault="00D923CA">
      <w:pPr>
        <w:rPr>
          <w:rFonts w:ascii="Arial" w:hAnsi="Arial" w:cs="Arial"/>
          <w:sz w:val="24"/>
          <w:szCs w:val="24"/>
        </w:rPr>
      </w:pPr>
    </w:p>
    <w:sectPr w:rsidR="00D923CA" w:rsidRPr="00F808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0393668">
    <w:abstractNumId w:val="8"/>
  </w:num>
  <w:num w:numId="2" w16cid:durableId="1585340456">
    <w:abstractNumId w:val="6"/>
  </w:num>
  <w:num w:numId="3" w16cid:durableId="942877865">
    <w:abstractNumId w:val="5"/>
  </w:num>
  <w:num w:numId="4" w16cid:durableId="1192377452">
    <w:abstractNumId w:val="4"/>
  </w:num>
  <w:num w:numId="5" w16cid:durableId="1756703059">
    <w:abstractNumId w:val="7"/>
  </w:num>
  <w:num w:numId="6" w16cid:durableId="1235043085">
    <w:abstractNumId w:val="3"/>
  </w:num>
  <w:num w:numId="7" w16cid:durableId="1554853688">
    <w:abstractNumId w:val="2"/>
  </w:num>
  <w:num w:numId="8" w16cid:durableId="2020765656">
    <w:abstractNumId w:val="1"/>
  </w:num>
  <w:num w:numId="9" w16cid:durableId="1255363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F780E"/>
    <w:rsid w:val="009559B5"/>
    <w:rsid w:val="00AA1D8D"/>
    <w:rsid w:val="00B47730"/>
    <w:rsid w:val="00C00438"/>
    <w:rsid w:val="00CB0664"/>
    <w:rsid w:val="00D923CA"/>
    <w:rsid w:val="00F808D9"/>
    <w:rsid w:val="00FA4B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E17C6A"/>
  <w14:defaultImageDpi w14:val="300"/>
  <w15:docId w15:val="{1D7BEFEB-D9B8-4EA9-B0A9-35DFF8C4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arlie Mcneil</cp:lastModifiedBy>
  <cp:revision>3</cp:revision>
  <dcterms:created xsi:type="dcterms:W3CDTF">2025-09-05T03:19:00Z</dcterms:created>
  <dcterms:modified xsi:type="dcterms:W3CDTF">2025-09-05T15:05:00Z</dcterms:modified>
  <cp:category/>
</cp:coreProperties>
</file>